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E07C27" w14:textId="0310AC2D" w:rsidR="00F50084" w:rsidRDefault="00525D4C">
      <w:pPr>
        <w:rPr>
          <w:rFonts w:ascii="Times New Roman" w:hAnsi="Times New Roman" w:cs="Times New Roman"/>
          <w:b/>
          <w:bCs/>
        </w:rPr>
      </w:pPr>
      <w:r w:rsidRPr="00525D4C">
        <w:rPr>
          <w:rFonts w:ascii="Times New Roman" w:hAnsi="Times New Roman" w:cs="Times New Roman"/>
          <w:b/>
          <w:bCs/>
        </w:rPr>
        <w:t>Supplementary figure</w:t>
      </w:r>
    </w:p>
    <w:p w14:paraId="13303D6F" w14:textId="505BDC48" w:rsidR="00525D4C" w:rsidRDefault="00525D4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imelines of the treatment course of both S-ICD recipients.</w:t>
      </w:r>
    </w:p>
    <w:p w14:paraId="03CEAC92" w14:textId="565CBD92" w:rsidR="00525D4C" w:rsidRDefault="009A670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EE173CD" wp14:editId="368FF8D6">
            <wp:extent cx="5474854" cy="3306471"/>
            <wp:effectExtent l="0" t="0" r="0" b="0"/>
            <wp:docPr id="1183932119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3932119" name="図 1183932119"/>
                    <pic:cNvPicPr/>
                  </pic:nvPicPr>
                  <pic:blipFill rotWithShape="1">
                    <a:blip r:embed="rId4"/>
                    <a:srcRect l="3387" r="6665" b="34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934" cy="33131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A16EAB" w14:textId="01D779EC" w:rsidR="00525D4C" w:rsidRPr="00525D4C" w:rsidRDefault="00525D4C" w:rsidP="00525D4C">
      <w:pPr>
        <w:rPr>
          <w:rFonts w:ascii="Times New Roman" w:hAnsi="Times New Roman" w:cs="Times New Roman"/>
        </w:rPr>
      </w:pPr>
      <w:r w:rsidRPr="00525D4C">
        <w:rPr>
          <w:rFonts w:ascii="Times New Roman" w:hAnsi="Times New Roman" w:cs="Times New Roman"/>
        </w:rPr>
        <w:t xml:space="preserve">Abbreviations: </w:t>
      </w:r>
      <w:r w:rsidRPr="00525D4C">
        <w:rPr>
          <w:rFonts w:ascii="Times New Roman" w:hAnsi="Times New Roman" w:cs="Times New Roman"/>
        </w:rPr>
        <w:t>ARVC</w:t>
      </w:r>
      <w:r>
        <w:rPr>
          <w:rFonts w:ascii="Times New Roman" w:hAnsi="Times New Roman" w:cs="Times New Roman"/>
        </w:rPr>
        <w:t>,</w:t>
      </w:r>
      <w:r w:rsidRPr="00525D4C">
        <w:rPr>
          <w:rFonts w:ascii="Times New Roman" w:hAnsi="Times New Roman" w:cs="Times New Roman"/>
        </w:rPr>
        <w:t xml:space="preserve"> Arrhythmogenic Right Ventricular Cardiomyopathy</w:t>
      </w:r>
      <w:r>
        <w:rPr>
          <w:rFonts w:ascii="Times New Roman" w:hAnsi="Times New Roman" w:cs="Times New Roman"/>
        </w:rPr>
        <w:t>;</w:t>
      </w:r>
      <w:r w:rsidRPr="00525D4C">
        <w:rPr>
          <w:rFonts w:ascii="Times New Roman" w:hAnsi="Times New Roman" w:cs="Times New Roman"/>
        </w:rPr>
        <w:t xml:space="preserve"> S-ICD</w:t>
      </w:r>
      <w:r>
        <w:rPr>
          <w:rFonts w:ascii="Times New Roman" w:hAnsi="Times New Roman" w:cs="Times New Roman"/>
        </w:rPr>
        <w:t>,</w:t>
      </w:r>
      <w:r w:rsidRPr="00525D4C">
        <w:rPr>
          <w:rFonts w:ascii="Times New Roman" w:hAnsi="Times New Roman" w:cs="Times New Roman"/>
        </w:rPr>
        <w:t xml:space="preserve"> Subcutaneous Implantable Cardioverter Defibrillator</w:t>
      </w:r>
      <w:r>
        <w:rPr>
          <w:rFonts w:ascii="Times New Roman" w:hAnsi="Times New Roman" w:cs="Times New Roman"/>
        </w:rPr>
        <w:t>;</w:t>
      </w:r>
      <w:r w:rsidRPr="00525D4C">
        <w:rPr>
          <w:rFonts w:ascii="Times New Roman" w:hAnsi="Times New Roman" w:cs="Times New Roman"/>
        </w:rPr>
        <w:t xml:space="preserve"> SQT</w:t>
      </w:r>
      <w:r w:rsidR="009A670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,</w:t>
      </w:r>
      <w:r w:rsidRPr="00525D4C">
        <w:rPr>
          <w:rFonts w:ascii="Times New Roman" w:hAnsi="Times New Roman" w:cs="Times New Roman"/>
        </w:rPr>
        <w:t xml:space="preserve"> Short QT syndrome</w:t>
      </w:r>
      <w:r w:rsidR="009A670F">
        <w:rPr>
          <w:rFonts w:ascii="Times New Roman" w:hAnsi="Times New Roman" w:cs="Times New Roman"/>
        </w:rPr>
        <w:t xml:space="preserve">; </w:t>
      </w:r>
      <w:r w:rsidRPr="00525D4C">
        <w:rPr>
          <w:rFonts w:ascii="Times New Roman" w:hAnsi="Times New Roman" w:cs="Times New Roman"/>
        </w:rPr>
        <w:t>TV-ICD</w:t>
      </w:r>
      <w:r w:rsidR="009A670F">
        <w:rPr>
          <w:rFonts w:ascii="Times New Roman" w:hAnsi="Times New Roman" w:cs="Times New Roman"/>
        </w:rPr>
        <w:t>,</w:t>
      </w:r>
      <w:r w:rsidRPr="00525D4C">
        <w:rPr>
          <w:rFonts w:ascii="Times New Roman" w:hAnsi="Times New Roman" w:cs="Times New Roman"/>
        </w:rPr>
        <w:t xml:space="preserve"> transvenous implantable cardioverter defibrillator</w:t>
      </w:r>
      <w:r w:rsidR="009A670F">
        <w:rPr>
          <w:rFonts w:ascii="Times New Roman" w:hAnsi="Times New Roman" w:cs="Times New Roman"/>
        </w:rPr>
        <w:t>;</w:t>
      </w:r>
      <w:r w:rsidRPr="00525D4C">
        <w:rPr>
          <w:rFonts w:ascii="Times New Roman" w:hAnsi="Times New Roman" w:cs="Times New Roman"/>
        </w:rPr>
        <w:t xml:space="preserve"> VT</w:t>
      </w:r>
      <w:r w:rsidR="009A670F">
        <w:rPr>
          <w:rFonts w:ascii="Times New Roman" w:hAnsi="Times New Roman" w:cs="Times New Roman"/>
        </w:rPr>
        <w:t>,</w:t>
      </w:r>
      <w:r w:rsidRPr="00525D4C">
        <w:rPr>
          <w:rFonts w:ascii="Times New Roman" w:hAnsi="Times New Roman" w:cs="Times New Roman"/>
        </w:rPr>
        <w:t xml:space="preserve"> Ventricular Tachycardia</w:t>
      </w:r>
    </w:p>
    <w:p w14:paraId="2EF0E5B5" w14:textId="3C1F65FF" w:rsidR="00525D4C" w:rsidRPr="00525D4C" w:rsidRDefault="00525D4C">
      <w:pPr>
        <w:rPr>
          <w:rFonts w:ascii="Times New Roman" w:hAnsi="Times New Roman" w:cs="Times New Roman"/>
        </w:rPr>
      </w:pPr>
    </w:p>
    <w:sectPr w:rsidR="00525D4C" w:rsidRPr="00525D4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D4C"/>
    <w:rsid w:val="000006F5"/>
    <w:rsid w:val="00011CF6"/>
    <w:rsid w:val="00024CF5"/>
    <w:rsid w:val="00042853"/>
    <w:rsid w:val="00045ED7"/>
    <w:rsid w:val="00095B44"/>
    <w:rsid w:val="00116F57"/>
    <w:rsid w:val="00167611"/>
    <w:rsid w:val="00175226"/>
    <w:rsid w:val="001B7724"/>
    <w:rsid w:val="0020719C"/>
    <w:rsid w:val="002416B5"/>
    <w:rsid w:val="00253D21"/>
    <w:rsid w:val="0028245F"/>
    <w:rsid w:val="002859F0"/>
    <w:rsid w:val="00297BED"/>
    <w:rsid w:val="002A11BB"/>
    <w:rsid w:val="002B5DEE"/>
    <w:rsid w:val="00313F05"/>
    <w:rsid w:val="003575B4"/>
    <w:rsid w:val="0037164C"/>
    <w:rsid w:val="003774B0"/>
    <w:rsid w:val="0038323C"/>
    <w:rsid w:val="003A258D"/>
    <w:rsid w:val="00420280"/>
    <w:rsid w:val="0042330D"/>
    <w:rsid w:val="00437CC4"/>
    <w:rsid w:val="0044726B"/>
    <w:rsid w:val="00453BBA"/>
    <w:rsid w:val="00470479"/>
    <w:rsid w:val="004C43D4"/>
    <w:rsid w:val="004D7D28"/>
    <w:rsid w:val="005214F8"/>
    <w:rsid w:val="00525D4C"/>
    <w:rsid w:val="00533ECC"/>
    <w:rsid w:val="0055420D"/>
    <w:rsid w:val="005C3E8C"/>
    <w:rsid w:val="005C5202"/>
    <w:rsid w:val="00641D15"/>
    <w:rsid w:val="0065520F"/>
    <w:rsid w:val="00663C22"/>
    <w:rsid w:val="00690525"/>
    <w:rsid w:val="006F2BB0"/>
    <w:rsid w:val="006F7CAE"/>
    <w:rsid w:val="007127DF"/>
    <w:rsid w:val="00721C8C"/>
    <w:rsid w:val="00723404"/>
    <w:rsid w:val="007927DF"/>
    <w:rsid w:val="007A7AA0"/>
    <w:rsid w:val="007B5461"/>
    <w:rsid w:val="007B7FAC"/>
    <w:rsid w:val="007C0F20"/>
    <w:rsid w:val="007D3BAC"/>
    <w:rsid w:val="00822F45"/>
    <w:rsid w:val="008A5E25"/>
    <w:rsid w:val="008C6CCB"/>
    <w:rsid w:val="008C7FDB"/>
    <w:rsid w:val="008E2470"/>
    <w:rsid w:val="00926F42"/>
    <w:rsid w:val="00933570"/>
    <w:rsid w:val="00964C4E"/>
    <w:rsid w:val="009A670F"/>
    <w:rsid w:val="009B42D5"/>
    <w:rsid w:val="009B6FD3"/>
    <w:rsid w:val="009C6915"/>
    <w:rsid w:val="009D5EE5"/>
    <w:rsid w:val="009E24A3"/>
    <w:rsid w:val="00A0764E"/>
    <w:rsid w:val="00A122FE"/>
    <w:rsid w:val="00A65EE0"/>
    <w:rsid w:val="00A82A36"/>
    <w:rsid w:val="00A834E8"/>
    <w:rsid w:val="00AD2160"/>
    <w:rsid w:val="00B037BA"/>
    <w:rsid w:val="00B43732"/>
    <w:rsid w:val="00BE3E9F"/>
    <w:rsid w:val="00BF3D1B"/>
    <w:rsid w:val="00BF79EC"/>
    <w:rsid w:val="00C05D97"/>
    <w:rsid w:val="00C22465"/>
    <w:rsid w:val="00C22808"/>
    <w:rsid w:val="00C4520B"/>
    <w:rsid w:val="00CA567E"/>
    <w:rsid w:val="00D10F95"/>
    <w:rsid w:val="00D30D83"/>
    <w:rsid w:val="00D65727"/>
    <w:rsid w:val="00DE6D6D"/>
    <w:rsid w:val="00E069B2"/>
    <w:rsid w:val="00F50084"/>
    <w:rsid w:val="00F877A8"/>
    <w:rsid w:val="00FE567F"/>
    <w:rsid w:val="00FF6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8EED88"/>
  <w15:chartTrackingRefBased/>
  <w15:docId w15:val="{66CB944B-07D1-D841-BBCD-CCE9938F6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25D4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5D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5D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5D4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5D4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5D4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5D4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5D4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5D4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25D4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25D4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25D4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25D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25D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25D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25D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25D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25D4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25D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25D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25D4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25D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25D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25D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25D4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25D4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25D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25D4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25D4C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525D4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616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　怜史</dc:creator>
  <cp:keywords/>
  <dc:description/>
  <cp:lastModifiedBy>岡　怜史</cp:lastModifiedBy>
  <cp:revision>1</cp:revision>
  <dcterms:created xsi:type="dcterms:W3CDTF">2025-07-09T10:21:00Z</dcterms:created>
  <dcterms:modified xsi:type="dcterms:W3CDTF">2025-07-09T10:53:00Z</dcterms:modified>
</cp:coreProperties>
</file>